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368" w:rsidRDefault="00C47D71" w:rsidP="00CC0368">
      <w:pPr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Additional file 1: </w:t>
      </w:r>
      <w:r w:rsidR="00CC0368">
        <w:rPr>
          <w:rFonts w:ascii="Times New Roman" w:hAnsi="Times New Roman" w:cs="Times New Roman"/>
          <w:b/>
        </w:rPr>
        <w:t>T</w:t>
      </w:r>
      <w:r w:rsidR="00937583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937583">
        <w:rPr>
          <w:rFonts w:ascii="Times New Roman" w:hAnsi="Times New Roman" w:cs="Times New Roman"/>
          <w:b/>
        </w:rPr>
        <w:t>1</w:t>
      </w:r>
      <w:r w:rsidR="00CC0368">
        <w:rPr>
          <w:rFonts w:ascii="Times New Roman" w:hAnsi="Times New Roman" w:cs="Times New Roman"/>
          <w:b/>
        </w:rPr>
        <w:t>.</w:t>
      </w:r>
      <w:r w:rsidR="00CC0368" w:rsidRPr="009B2751">
        <w:rPr>
          <w:rFonts w:ascii="Times New Roman" w:hAnsi="Times New Roman" w:cs="Times New Roman"/>
          <w:b/>
        </w:rPr>
        <w:t xml:space="preserve"> </w:t>
      </w:r>
      <w:r w:rsidR="00CC0368" w:rsidRPr="009B2751">
        <w:rPr>
          <w:rFonts w:ascii="Times New Roman" w:hAnsi="Times New Roman" w:cs="Times New Roman"/>
        </w:rPr>
        <w:t xml:space="preserve">Locations of field sampling for </w:t>
      </w:r>
      <w:r w:rsidR="00CC0368" w:rsidRPr="009B2751">
        <w:rPr>
          <w:rFonts w:ascii="Times New Roman" w:hAnsi="Times New Roman" w:cs="Times New Roman"/>
          <w:i/>
        </w:rPr>
        <w:t>Ixodes ricinus</w:t>
      </w:r>
      <w:r w:rsidR="00CC0368" w:rsidRPr="009B2751">
        <w:rPr>
          <w:rFonts w:ascii="Times New Roman" w:hAnsi="Times New Roman" w:cs="Times New Roman"/>
        </w:rPr>
        <w:t xml:space="preserve"> in Iceland (2015 and 2016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2750"/>
        <w:gridCol w:w="454"/>
        <w:gridCol w:w="2390"/>
        <w:gridCol w:w="829"/>
        <w:gridCol w:w="878"/>
        <w:gridCol w:w="1239"/>
      </w:tblGrid>
      <w:tr w:rsidR="00CC0368" w:rsidRPr="00E7366E" w:rsidTr="001A296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abi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te surveyed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idm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56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79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idm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54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793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lidaa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l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22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42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lidaa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l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2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41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lidaa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l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16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41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irsn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g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29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37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kjuh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25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24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kjuh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27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25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farsf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52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736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gil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209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708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j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y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304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605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j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y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303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603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sfellsbae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king p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7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685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idm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61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74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fil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a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ru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7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7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ndarlund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73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24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aleyrarva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38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20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tj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45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,424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871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,432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indavi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 dune co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831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,450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erage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01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183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erage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03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18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fusborg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ttage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95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16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f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3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90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f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4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92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832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4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jotshlid (Tuma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39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065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jotshlid (Tuma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39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069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jotshlid (Tuma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42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060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528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,494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529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,497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i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rchs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10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78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i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rchs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12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79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flj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sva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96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042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lambratu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36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15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kjuh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30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17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jarkarlund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97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779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kifjordur (Bleiksarhli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77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031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skaupsstad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48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,686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skaupsstadur (Hjalla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51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,679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krudsfjo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932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021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krudsfjo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93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009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ilsstadir (Tjarnarga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26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397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gur (Thjod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33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688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23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698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gur (Kliftj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0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28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gur (Hofdavi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0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28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gur (Jons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86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66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 (Guttormslund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85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6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ur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Ljosa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kin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8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76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ydarfjord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lking p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38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212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odvarfjo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832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,856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odvarfjo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832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,857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jupivogur (Halsa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658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326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pt. 2015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n (Einarslund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grant passerine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270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,19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fn (Th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geirslund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cidous tree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266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,201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n (Hrossabithag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256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,202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n (Hrossabithag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256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,204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fafell (Lerkilund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444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936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faf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ve birch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443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930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faf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rch grave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419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86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aunk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384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802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kjuh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25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24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ssvogsdal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17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89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jarkarlund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97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78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lidaa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l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22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4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gil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209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708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farsf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52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737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jotshlid (Tuma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39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063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jotshlid (Tuma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40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062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jotshlid (Tuma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43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060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kjuh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31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19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ndarlund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74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826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ay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erage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01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184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une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erage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03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183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une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olsv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l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51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213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une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f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33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9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une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f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45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92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une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j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in (Bjarkargat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143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44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une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527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,492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June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eragerd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01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183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eragerdi (Reykjam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02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181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eragerdi (Dyn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003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205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f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50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89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f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45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92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f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933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90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831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407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king p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83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404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olsv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l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5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215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jotshlid (Tuma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39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064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527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,493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l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 gar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444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,144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 (Grafargi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vegetation,scrubs,gras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420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,008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427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906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</w:t>
            </w:r>
            <w:r w:rsidR="001D3E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kjuba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rklaust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92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050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rkjubaejarklaustur (Skri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velli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89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054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rkjubae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rklaustur (Systrafo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786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059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rkjubae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rklaustur (Geirla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801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056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tunga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ttage gar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840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066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n (Hrossabithag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256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,202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n (Einarslund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grant passerine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267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,195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saskogur (Bu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dsn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658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325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odvarfjo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823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,856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krudsfjordur (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yr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93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035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krudsfjord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93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02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krudsfjo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, lu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93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009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kifjordur (Bleiksarhli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77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031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skaupsstadur (Hjalla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5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,678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ydarfjord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king p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34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205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ilsstad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261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398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ilsstad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263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397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gur (Thjod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33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688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3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691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gur (Hafursa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23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698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gur (Kliftj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103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28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gur (Hofdavi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99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41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</w:t>
            </w:r>
            <w:r w:rsidR="001D3E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lormsstadarskogur (Hallormssta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z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95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38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ormsstadar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 (Guttormslund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85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769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ilsstadir (Sel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264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379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ydisfjord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ivate gard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259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,01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vatn (Hof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58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,950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Á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byr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ve birch and 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,001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,513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urger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,046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,439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savik (Husavi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urfjal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,048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,337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urey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720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720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1D3E92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ureyri (Bl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turvelli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719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148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ureyri (Vaglir a Thelam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730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303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ureyri (Kjarna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646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086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ureyri (Kristnes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596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088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ureyri (Vagla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706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,890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lvi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861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255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lvi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 tree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942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423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lvi</w:t>
            </w:r>
            <w:r w:rsidR="00CC03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963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,533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mah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552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,445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ograekt Hu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vetn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659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268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vammstangi (Bletturin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389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,93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fnastadaskogur (Hre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at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757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594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naefellsnes (Hofstadasko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835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,830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r</w:t>
            </w:r>
            <w:r w:rsidR="00027E9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rnes (Skallagrimsgard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54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920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  <w:tr w:rsidR="00CC0368" w:rsidRPr="00E7366E" w:rsidTr="001A2967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027E93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orradalur (Stalpastad</w:t>
            </w:r>
            <w:r w:rsidR="00CC0368"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ifer wood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,521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,459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68" w:rsidRPr="00E7366E" w:rsidRDefault="00CC0368" w:rsidP="001A29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E736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ugust 2016</w:t>
            </w:r>
          </w:p>
        </w:tc>
      </w:tr>
    </w:tbl>
    <w:p w:rsidR="001A2967" w:rsidRDefault="001A2967"/>
    <w:sectPr w:rsidR="001A29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68"/>
    <w:rsid w:val="00027E93"/>
    <w:rsid w:val="001A2967"/>
    <w:rsid w:val="001D3E92"/>
    <w:rsid w:val="004837E9"/>
    <w:rsid w:val="005D5651"/>
    <w:rsid w:val="00937583"/>
    <w:rsid w:val="009765E3"/>
    <w:rsid w:val="00B46B55"/>
    <w:rsid w:val="00B91BFA"/>
    <w:rsid w:val="00C14169"/>
    <w:rsid w:val="00C47D71"/>
    <w:rsid w:val="00CC0368"/>
    <w:rsid w:val="00ED2FFA"/>
    <w:rsid w:val="00F7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368"/>
    <w:rPr>
      <w:rFonts w:eastAsiaTheme="minorEastAsia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0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368"/>
    <w:rPr>
      <w:rFonts w:eastAsiaTheme="minorEastAsia"/>
      <w:sz w:val="20"/>
      <w:szCs w:val="20"/>
      <w:lang w:eastAsia="is-I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368"/>
    <w:rPr>
      <w:rFonts w:ascii="Tahoma" w:eastAsiaTheme="minorEastAsia" w:hAnsi="Tahoma" w:cs="Tahoma"/>
      <w:sz w:val="16"/>
      <w:szCs w:val="16"/>
      <w:lang w:eastAsia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33</Words>
  <Characters>931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07T10:00:00Z</dcterms:created>
  <dcterms:modified xsi:type="dcterms:W3CDTF">2017-09-07T10:00:00Z</dcterms:modified>
</cp:coreProperties>
</file>